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711B0" w14:textId="1F619E9F" w:rsidR="00954B47" w:rsidRPr="004470F9" w:rsidRDefault="00954B47" w:rsidP="00ED54CB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t>Supplementary Table 1.</w:t>
      </w:r>
      <w:r w:rsidRPr="001848A9">
        <w:rPr>
          <w:rFonts w:ascii="Times New Roman" w:hAnsi="Times New Roman" w:cs="Times New Roman"/>
          <w:sz w:val="22"/>
        </w:rPr>
        <w:t xml:space="preserve"> </w:t>
      </w:r>
      <w:r w:rsidRPr="004470F9">
        <w:rPr>
          <w:rFonts w:ascii="Times New Roman" w:hAnsi="Times New Roman" w:cs="Times New Roman"/>
          <w:sz w:val="22"/>
        </w:rPr>
        <w:t xml:space="preserve">Primers used for </w:t>
      </w:r>
      <w:r>
        <w:rPr>
          <w:rFonts w:ascii="Times New Roman" w:hAnsi="Times New Roman"/>
          <w:kern w:val="0"/>
          <w:sz w:val="22"/>
        </w:rPr>
        <w:t xml:space="preserve">real-time PCR </w:t>
      </w:r>
      <w:r w:rsidRPr="004470F9">
        <w:rPr>
          <w:rFonts w:ascii="Times New Roman" w:hAnsi="Times New Roman" w:cs="Times New Roman"/>
          <w:sz w:val="22"/>
        </w:rPr>
        <w:t xml:space="preserve"> </w:t>
      </w:r>
    </w:p>
    <w:p w14:paraId="0D5E8A98" w14:textId="77777777" w:rsidR="00954B47" w:rsidRPr="004470F9" w:rsidRDefault="00954B47" w:rsidP="00954B47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3933"/>
      </w:tblGrid>
      <w:tr w:rsidR="00954B47" w:rsidRPr="004470F9" w14:paraId="4DBEBAD2" w14:textId="77777777" w:rsidTr="008762C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EF7B438" w14:textId="77777777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FC9C1B9" w14:textId="6F9EF50A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Forward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  <w:r w:rsidR="008D231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14:paraId="7A19E04C" w14:textId="402B7200" w:rsidR="00954B47" w:rsidRPr="004470F9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Reverse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Primer sequence</w:t>
            </w:r>
            <w:r w:rsidR="008D2314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(5</w:t>
            </w:r>
            <w:r w:rsidRPr="00A80B9C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4470F9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954B47" w:rsidRPr="004470F9" w14:paraId="23C23770" w14:textId="77777777" w:rsidTr="008762C0">
        <w:tc>
          <w:tcPr>
            <w:tcW w:w="1384" w:type="dxa"/>
            <w:tcBorders>
              <w:top w:val="single" w:sz="4" w:space="0" w:color="auto"/>
            </w:tcBorders>
          </w:tcPr>
          <w:p w14:paraId="2911E3D5" w14:textId="77777777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COL2A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2E5E182E" w14:textId="77777777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ACGCCATGAAGGTTTTCT</w:t>
            </w:r>
          </w:p>
        </w:tc>
        <w:tc>
          <w:tcPr>
            <w:tcW w:w="3933" w:type="dxa"/>
            <w:tcBorders>
              <w:top w:val="single" w:sz="4" w:space="0" w:color="auto"/>
            </w:tcBorders>
          </w:tcPr>
          <w:p w14:paraId="6AD26038" w14:textId="77777777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TGGGAGCCAGATTGTCATCTC</w:t>
            </w:r>
          </w:p>
        </w:tc>
      </w:tr>
      <w:tr w:rsidR="00954B47" w:rsidRPr="004470F9" w14:paraId="2B9459F5" w14:textId="77777777" w:rsidTr="008762C0">
        <w:tc>
          <w:tcPr>
            <w:tcW w:w="1384" w:type="dxa"/>
          </w:tcPr>
          <w:p w14:paraId="544957EE" w14:textId="6BD4921E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CAN</w:t>
            </w:r>
          </w:p>
        </w:tc>
        <w:tc>
          <w:tcPr>
            <w:tcW w:w="3969" w:type="dxa"/>
          </w:tcPr>
          <w:p w14:paraId="6B151F29" w14:textId="54F68102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TCTGGGTTTTCGTGACTCT</w:t>
            </w:r>
          </w:p>
        </w:tc>
        <w:tc>
          <w:tcPr>
            <w:tcW w:w="3933" w:type="dxa"/>
          </w:tcPr>
          <w:p w14:paraId="11A2BF5F" w14:textId="61CD1361" w:rsidR="00954B47" w:rsidRPr="002A4C19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6C481E">
              <w:rPr>
                <w:rFonts w:ascii="Times New Roman" w:hAnsi="Times New Roman"/>
                <w:sz w:val="22"/>
              </w:rPr>
              <w:t>ACACTCAGCGAGTTGTCATGG</w:t>
            </w:r>
          </w:p>
        </w:tc>
      </w:tr>
      <w:tr w:rsidR="00ED54CB" w:rsidRPr="004470F9" w14:paraId="6063D761" w14:textId="77777777" w:rsidTr="008762C0">
        <w:tc>
          <w:tcPr>
            <w:tcW w:w="1384" w:type="dxa"/>
          </w:tcPr>
          <w:p w14:paraId="754BD98D" w14:textId="54097BC4" w:rsidR="00ED54CB" w:rsidRPr="006C481E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MMP13</w:t>
            </w:r>
          </w:p>
        </w:tc>
        <w:tc>
          <w:tcPr>
            <w:tcW w:w="3969" w:type="dxa"/>
          </w:tcPr>
          <w:p w14:paraId="79E5F659" w14:textId="7D584875" w:rsidR="00ED54CB" w:rsidRPr="002A4C19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ACTGAGAGGCTCCGAGAAATG</w:t>
            </w:r>
          </w:p>
        </w:tc>
        <w:tc>
          <w:tcPr>
            <w:tcW w:w="3933" w:type="dxa"/>
          </w:tcPr>
          <w:p w14:paraId="0628A58D" w14:textId="4E970E1A" w:rsidR="00ED54CB" w:rsidRPr="002A4C19" w:rsidRDefault="00ED54CB" w:rsidP="00ED54CB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0663AF">
              <w:rPr>
                <w:rFonts w:ascii="Times New Roman" w:hAnsi="Times New Roman"/>
                <w:sz w:val="22"/>
              </w:rPr>
              <w:t>GAACCCCGCATCTTGGCTT</w:t>
            </w:r>
          </w:p>
        </w:tc>
      </w:tr>
      <w:tr w:rsidR="00954B47" w:rsidRPr="004470F9" w14:paraId="6A7D25C9" w14:textId="77777777" w:rsidTr="008762C0">
        <w:tc>
          <w:tcPr>
            <w:tcW w:w="1384" w:type="dxa"/>
          </w:tcPr>
          <w:p w14:paraId="714A972D" w14:textId="77777777" w:rsidR="00954B47" w:rsidRPr="006C481E" w:rsidRDefault="00954B47" w:rsidP="008762C0">
            <w:pPr>
              <w:spacing w:line="264" w:lineRule="auto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6C481E">
              <w:rPr>
                <w:rFonts w:ascii="Times New Roman" w:hAnsi="Times New Roman"/>
                <w:i/>
                <w:sz w:val="22"/>
              </w:rPr>
              <w:t>ADAMTS5</w:t>
            </w:r>
          </w:p>
        </w:tc>
        <w:tc>
          <w:tcPr>
            <w:tcW w:w="3969" w:type="dxa"/>
          </w:tcPr>
          <w:p w14:paraId="55968B9D" w14:textId="77777777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ACTACGATGCAGCTATCCTGT</w:t>
            </w:r>
          </w:p>
        </w:tc>
        <w:tc>
          <w:tcPr>
            <w:tcW w:w="3933" w:type="dxa"/>
          </w:tcPr>
          <w:p w14:paraId="0B76E007" w14:textId="77777777" w:rsidR="00954B47" w:rsidRPr="00A215F8" w:rsidRDefault="00954B47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1425BA">
              <w:rPr>
                <w:rFonts w:ascii="Times New Roman" w:hAnsi="Times New Roman"/>
                <w:sz w:val="22"/>
              </w:rPr>
              <w:t>GTCCCAACGTCTGCCATTC</w:t>
            </w:r>
          </w:p>
        </w:tc>
      </w:tr>
      <w:tr w:rsidR="00954B47" w:rsidRPr="004470F9" w14:paraId="61DE3D44" w14:textId="77777777" w:rsidTr="008762C0">
        <w:tc>
          <w:tcPr>
            <w:tcW w:w="1384" w:type="dxa"/>
          </w:tcPr>
          <w:p w14:paraId="5E1F8787" w14:textId="526DCA2A" w:rsidR="00954B47" w:rsidRPr="006C481E" w:rsidRDefault="00ED54CB" w:rsidP="008762C0">
            <w:pPr>
              <w:spacing w:line="264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NRF2</w:t>
            </w:r>
          </w:p>
        </w:tc>
        <w:tc>
          <w:tcPr>
            <w:tcW w:w="3969" w:type="dxa"/>
          </w:tcPr>
          <w:p w14:paraId="7A9F3B61" w14:textId="78F28D22" w:rsidR="00954B47" w:rsidRPr="00A215F8" w:rsidRDefault="00FB5806" w:rsidP="008762C0">
            <w:pPr>
              <w:tabs>
                <w:tab w:val="left" w:pos="750"/>
              </w:tabs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FB5806">
              <w:rPr>
                <w:rFonts w:ascii="Times New Roman" w:hAnsi="Times New Roman"/>
                <w:sz w:val="22"/>
              </w:rPr>
              <w:t>TCAGCGACGGAAAGAGTATGA</w:t>
            </w:r>
          </w:p>
        </w:tc>
        <w:tc>
          <w:tcPr>
            <w:tcW w:w="3933" w:type="dxa"/>
          </w:tcPr>
          <w:p w14:paraId="49B5E350" w14:textId="3E095408" w:rsidR="00954B47" w:rsidRPr="00A215F8" w:rsidRDefault="00FB5806" w:rsidP="008762C0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FB5806">
              <w:rPr>
                <w:rFonts w:ascii="Times New Roman" w:hAnsi="Times New Roman"/>
                <w:sz w:val="22"/>
              </w:rPr>
              <w:t>CCACTGGTTTCTGACTGGATGT</w:t>
            </w:r>
          </w:p>
        </w:tc>
      </w:tr>
      <w:tr w:rsidR="008D2314" w:rsidRPr="004470F9" w14:paraId="7A546395" w14:textId="77777777" w:rsidTr="008762C0">
        <w:tc>
          <w:tcPr>
            <w:tcW w:w="1384" w:type="dxa"/>
            <w:tcBorders>
              <w:bottom w:val="single" w:sz="4" w:space="0" w:color="auto"/>
            </w:tcBorders>
          </w:tcPr>
          <w:p w14:paraId="0AB3B2A2" w14:textId="3A8199C3" w:rsidR="008D2314" w:rsidRPr="003D343C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AD8B184" w14:textId="18F49001" w:rsidR="008D2314" w:rsidRPr="002A4C19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AGAAAAACCTGCCAAATATGATGAC</w:t>
            </w:r>
          </w:p>
        </w:tc>
        <w:tc>
          <w:tcPr>
            <w:tcW w:w="3933" w:type="dxa"/>
            <w:tcBorders>
              <w:bottom w:val="single" w:sz="4" w:space="0" w:color="auto"/>
            </w:tcBorders>
          </w:tcPr>
          <w:p w14:paraId="561EE56D" w14:textId="794538BF" w:rsidR="008D2314" w:rsidRPr="002A4C19" w:rsidRDefault="008D2314" w:rsidP="008D2314">
            <w:pPr>
              <w:spacing w:line="264" w:lineRule="auto"/>
              <w:jc w:val="left"/>
              <w:rPr>
                <w:rFonts w:ascii="Times New Roman" w:hAnsi="Times New Roman"/>
                <w:sz w:val="22"/>
              </w:rPr>
            </w:pPr>
            <w:r w:rsidRPr="00DA2A95">
              <w:rPr>
                <w:rFonts w:ascii="Times New Roman" w:hAnsi="Times New Roman"/>
                <w:sz w:val="22"/>
              </w:rPr>
              <w:t>TGGGTGTCGCTGTTGAAGTC</w:t>
            </w:r>
          </w:p>
        </w:tc>
      </w:tr>
    </w:tbl>
    <w:p w14:paraId="127D34EE" w14:textId="77777777" w:rsidR="00954B47" w:rsidRDefault="00954B47" w:rsidP="0096265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8645438" w14:textId="77777777" w:rsidR="00954B47" w:rsidRDefault="00954B4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BFFC64D" w14:textId="14C174DA" w:rsidR="00D40A35" w:rsidRPr="001848A9" w:rsidRDefault="0096265F" w:rsidP="0096265F">
      <w:pPr>
        <w:spacing w:line="480" w:lineRule="auto"/>
        <w:rPr>
          <w:rFonts w:ascii="Times New Roman" w:hAnsi="Times New Roman" w:cs="Times New Roman"/>
          <w:sz w:val="22"/>
        </w:rPr>
      </w:pPr>
      <w:r w:rsidRPr="001848A9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1C3F06" w:rsidRPr="001848A9">
        <w:rPr>
          <w:rFonts w:ascii="Times New Roman" w:hAnsi="Times New Roman" w:cs="Times New Roman"/>
          <w:b/>
          <w:sz w:val="22"/>
        </w:rPr>
        <w:t xml:space="preserve">Table </w:t>
      </w:r>
      <w:r w:rsidR="00954B47">
        <w:rPr>
          <w:rFonts w:ascii="Times New Roman" w:hAnsi="Times New Roman" w:cs="Times New Roman"/>
          <w:b/>
          <w:sz w:val="22"/>
        </w:rPr>
        <w:t>2</w:t>
      </w:r>
      <w:r w:rsidR="001C3F06" w:rsidRPr="001848A9">
        <w:rPr>
          <w:rFonts w:ascii="Times New Roman" w:hAnsi="Times New Roman" w:cs="Times New Roman"/>
          <w:b/>
          <w:sz w:val="22"/>
        </w:rPr>
        <w:t>.</w:t>
      </w:r>
      <w:r w:rsidR="001C3F06" w:rsidRPr="001848A9">
        <w:rPr>
          <w:rFonts w:ascii="Times New Roman" w:hAnsi="Times New Roman" w:cs="Times New Roman"/>
          <w:sz w:val="22"/>
        </w:rPr>
        <w:t xml:space="preserve"> </w:t>
      </w:r>
      <w:r w:rsidR="00086E59" w:rsidRPr="001848A9">
        <w:rPr>
          <w:rFonts w:ascii="Times New Roman" w:hAnsi="Times New Roman" w:cs="Times New Roman"/>
          <w:sz w:val="22"/>
        </w:rPr>
        <w:t>MicroRNA</w:t>
      </w:r>
      <w:r w:rsidRPr="001848A9">
        <w:rPr>
          <w:rFonts w:ascii="Times New Roman" w:hAnsi="Times New Roman" w:cs="Times New Roman"/>
          <w:sz w:val="22"/>
        </w:rPr>
        <w:t xml:space="preserve"> expression </w:t>
      </w:r>
      <w:r w:rsidR="00086E59" w:rsidRPr="001848A9">
        <w:rPr>
          <w:rFonts w:ascii="Times New Roman" w:hAnsi="Times New Roman" w:cs="Times New Roman"/>
          <w:sz w:val="22"/>
        </w:rPr>
        <w:t xml:space="preserve">profiles </w:t>
      </w:r>
      <w:r w:rsidRPr="001848A9">
        <w:rPr>
          <w:rFonts w:ascii="Times New Roman" w:hAnsi="Times New Roman" w:cs="Times New Roman"/>
          <w:sz w:val="22"/>
        </w:rPr>
        <w:t xml:space="preserve">of </w:t>
      </w:r>
      <w:r w:rsidR="001C3F06" w:rsidRPr="001848A9">
        <w:rPr>
          <w:rFonts w:ascii="Times New Roman" w:hAnsi="Times New Roman" w:cs="Times New Roman"/>
          <w:sz w:val="22"/>
        </w:rPr>
        <w:t>human articular chondrocytes</w:t>
      </w:r>
      <w:r w:rsidR="00086E59" w:rsidRPr="001848A9">
        <w:rPr>
          <w:rFonts w:ascii="Times New Roman" w:hAnsi="Times New Roman" w:cs="Times New Roman"/>
          <w:sz w:val="22"/>
        </w:rPr>
        <w:t xml:space="preserve"> in response to </w:t>
      </w:r>
      <w:r w:rsidR="00257451" w:rsidRPr="00257451">
        <w:rPr>
          <w:rFonts w:ascii="Times New Roman" w:hAnsi="Times New Roman" w:cs="Times New Roman"/>
          <w:sz w:val="22"/>
        </w:rPr>
        <w:t>IL-1</w:t>
      </w:r>
      <w:r w:rsidR="00257451" w:rsidRPr="00257451">
        <w:rPr>
          <w:rFonts w:ascii="Times New Roman" w:eastAsia="宋体" w:hAnsi="Times New Roman" w:cs="Times New Roman"/>
          <w:sz w:val="22"/>
        </w:rPr>
        <w:t>β</w:t>
      </w:r>
      <w:r w:rsidR="00086E59" w:rsidRPr="001848A9">
        <w:rPr>
          <w:rFonts w:ascii="Times New Roman" w:hAnsi="Times New Roman" w:cs="Times New Roman"/>
          <w:sz w:val="22"/>
        </w:rPr>
        <w:t xml:space="preserve"> </w:t>
      </w:r>
      <w:r w:rsidR="00257451">
        <w:rPr>
          <w:rFonts w:ascii="Times New Roman" w:hAnsi="Times New Roman" w:cs="Times New Roman" w:hint="eastAsia"/>
          <w:sz w:val="22"/>
        </w:rPr>
        <w:t>s</w:t>
      </w:r>
      <w:r w:rsidR="00257451">
        <w:rPr>
          <w:rFonts w:ascii="Times New Roman" w:hAnsi="Times New Roman" w:cs="Times New Roman"/>
          <w:sz w:val="22"/>
        </w:rPr>
        <w:t>timuli.</w:t>
      </w:r>
    </w:p>
    <w:p w14:paraId="4E676FA2" w14:textId="77777777" w:rsidR="001C3F06" w:rsidRPr="001848A9" w:rsidRDefault="001C3F06" w:rsidP="001C3F06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019"/>
        <w:gridCol w:w="2368"/>
        <w:gridCol w:w="1780"/>
      </w:tblGrid>
      <w:tr w:rsidR="001848A9" w:rsidRPr="00FA31BC" w14:paraId="54144EB3" w14:textId="77777777" w:rsidTr="001C3F06">
        <w:tc>
          <w:tcPr>
            <w:tcW w:w="1129" w:type="dxa"/>
          </w:tcPr>
          <w:p w14:paraId="713276D6" w14:textId="77777777" w:rsidR="001C3F06" w:rsidRPr="00FA31BC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1BC">
              <w:rPr>
                <w:rFonts w:ascii="Times New Roman" w:hAnsi="Times New Roman" w:cs="Times New Roman"/>
                <w:i/>
                <w:sz w:val="22"/>
              </w:rPr>
              <w:t>No</w:t>
            </w:r>
          </w:p>
        </w:tc>
        <w:tc>
          <w:tcPr>
            <w:tcW w:w="3019" w:type="dxa"/>
          </w:tcPr>
          <w:p w14:paraId="3805D98B" w14:textId="77777777" w:rsidR="001C3F06" w:rsidRPr="00FA31BC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1BC">
              <w:rPr>
                <w:rFonts w:ascii="Times New Roman" w:hAnsi="Times New Roman" w:cs="Times New Roman"/>
                <w:i/>
                <w:sz w:val="22"/>
              </w:rPr>
              <w:t>microRNA</w:t>
            </w:r>
          </w:p>
        </w:tc>
        <w:tc>
          <w:tcPr>
            <w:tcW w:w="2368" w:type="dxa"/>
          </w:tcPr>
          <w:p w14:paraId="53776F41" w14:textId="77777777" w:rsidR="001C3F06" w:rsidRPr="00FA31BC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1BC">
              <w:rPr>
                <w:rFonts w:ascii="Times New Roman" w:hAnsi="Times New Roman" w:cs="Times New Roman"/>
                <w:i/>
                <w:sz w:val="22"/>
              </w:rPr>
              <w:t>Fold Change</w:t>
            </w:r>
          </w:p>
        </w:tc>
        <w:tc>
          <w:tcPr>
            <w:tcW w:w="1780" w:type="dxa"/>
          </w:tcPr>
          <w:p w14:paraId="27F3EE93" w14:textId="77777777" w:rsidR="001C3F06" w:rsidRPr="00FA31BC" w:rsidRDefault="001C3F06" w:rsidP="001C3F06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A31BC">
              <w:rPr>
                <w:rFonts w:ascii="Times New Roman" w:hAnsi="Times New Roman" w:cs="Times New Roman"/>
                <w:i/>
                <w:sz w:val="22"/>
              </w:rPr>
              <w:t>Regulation</w:t>
            </w:r>
          </w:p>
        </w:tc>
      </w:tr>
      <w:tr w:rsidR="00FA31BC" w:rsidRPr="00FA31BC" w14:paraId="70DC7611" w14:textId="77777777" w:rsidTr="001E2CCE">
        <w:tc>
          <w:tcPr>
            <w:tcW w:w="1129" w:type="dxa"/>
          </w:tcPr>
          <w:p w14:paraId="2A1C05F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019" w:type="dxa"/>
          </w:tcPr>
          <w:p w14:paraId="101CAB05" w14:textId="108BD74C" w:rsidR="00FA31BC" w:rsidRPr="00FA31BC" w:rsidRDefault="00FA31BC" w:rsidP="00FA31B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6a-3p</w:t>
            </w:r>
          </w:p>
        </w:tc>
        <w:tc>
          <w:tcPr>
            <w:tcW w:w="2368" w:type="dxa"/>
          </w:tcPr>
          <w:p w14:paraId="36D9A8B2" w14:textId="2DE4A02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1780" w:type="dxa"/>
          </w:tcPr>
          <w:p w14:paraId="57299240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55099AD8" w14:textId="77777777" w:rsidTr="001E2CCE">
        <w:tc>
          <w:tcPr>
            <w:tcW w:w="1129" w:type="dxa"/>
          </w:tcPr>
          <w:p w14:paraId="54AA5BB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019" w:type="dxa"/>
          </w:tcPr>
          <w:p w14:paraId="268C7656" w14:textId="5FCF3C8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91-3p</w:t>
            </w:r>
          </w:p>
        </w:tc>
        <w:tc>
          <w:tcPr>
            <w:tcW w:w="2368" w:type="dxa"/>
          </w:tcPr>
          <w:p w14:paraId="75A47D55" w14:textId="63AFCFE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1780" w:type="dxa"/>
          </w:tcPr>
          <w:p w14:paraId="426919A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032CC354" w14:textId="77777777" w:rsidTr="001E2CCE">
        <w:tc>
          <w:tcPr>
            <w:tcW w:w="1129" w:type="dxa"/>
          </w:tcPr>
          <w:p w14:paraId="6C862A6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019" w:type="dxa"/>
          </w:tcPr>
          <w:p w14:paraId="7214CA3D" w14:textId="2C50ECB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972</w:t>
            </w:r>
          </w:p>
        </w:tc>
        <w:tc>
          <w:tcPr>
            <w:tcW w:w="2368" w:type="dxa"/>
          </w:tcPr>
          <w:p w14:paraId="229F81DE" w14:textId="1C6FA58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780" w:type="dxa"/>
          </w:tcPr>
          <w:p w14:paraId="5C45F74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0D61B3D" w14:textId="77777777" w:rsidTr="001E2CCE">
        <w:tc>
          <w:tcPr>
            <w:tcW w:w="1129" w:type="dxa"/>
          </w:tcPr>
          <w:p w14:paraId="674E2124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019" w:type="dxa"/>
          </w:tcPr>
          <w:p w14:paraId="3B5A41B1" w14:textId="3795153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144-3p</w:t>
            </w:r>
          </w:p>
        </w:tc>
        <w:tc>
          <w:tcPr>
            <w:tcW w:w="2368" w:type="dxa"/>
          </w:tcPr>
          <w:p w14:paraId="1096E517" w14:textId="2030317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780" w:type="dxa"/>
          </w:tcPr>
          <w:p w14:paraId="07DF6944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05C9390C" w14:textId="77777777" w:rsidTr="001E2CCE">
        <w:tc>
          <w:tcPr>
            <w:tcW w:w="1129" w:type="dxa"/>
          </w:tcPr>
          <w:p w14:paraId="50DFBC3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019" w:type="dxa"/>
          </w:tcPr>
          <w:p w14:paraId="324467A4" w14:textId="6D5CEEA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115</w:t>
            </w:r>
          </w:p>
        </w:tc>
        <w:tc>
          <w:tcPr>
            <w:tcW w:w="2368" w:type="dxa"/>
          </w:tcPr>
          <w:p w14:paraId="0548DA5F" w14:textId="6C9FE24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780" w:type="dxa"/>
          </w:tcPr>
          <w:p w14:paraId="56EE0F2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3BCA832F" w14:textId="77777777" w:rsidTr="001E2CCE">
        <w:tc>
          <w:tcPr>
            <w:tcW w:w="1129" w:type="dxa"/>
          </w:tcPr>
          <w:p w14:paraId="139E32F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019" w:type="dxa"/>
          </w:tcPr>
          <w:p w14:paraId="3715EAA6" w14:textId="213C2B3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8ac</w:t>
            </w:r>
          </w:p>
        </w:tc>
        <w:tc>
          <w:tcPr>
            <w:tcW w:w="2368" w:type="dxa"/>
          </w:tcPr>
          <w:p w14:paraId="5ED7AFA1" w14:textId="01397C0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780" w:type="dxa"/>
          </w:tcPr>
          <w:p w14:paraId="13799EB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3CF83949" w14:textId="77777777" w:rsidTr="001E2CCE">
        <w:tc>
          <w:tcPr>
            <w:tcW w:w="1129" w:type="dxa"/>
          </w:tcPr>
          <w:p w14:paraId="63177E7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019" w:type="dxa"/>
          </w:tcPr>
          <w:p w14:paraId="175B4D49" w14:textId="1C5215B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6a-5p</w:t>
            </w:r>
          </w:p>
        </w:tc>
        <w:tc>
          <w:tcPr>
            <w:tcW w:w="2368" w:type="dxa"/>
          </w:tcPr>
          <w:p w14:paraId="24B0A9E3" w14:textId="76B8F87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780" w:type="dxa"/>
          </w:tcPr>
          <w:p w14:paraId="28721E1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1E7EE1A" w14:textId="77777777" w:rsidTr="001E2CCE">
        <w:tc>
          <w:tcPr>
            <w:tcW w:w="1129" w:type="dxa"/>
          </w:tcPr>
          <w:p w14:paraId="19BA677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019" w:type="dxa"/>
          </w:tcPr>
          <w:p w14:paraId="1F1FC75A" w14:textId="14183E0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7b-5p</w:t>
            </w:r>
          </w:p>
        </w:tc>
        <w:tc>
          <w:tcPr>
            <w:tcW w:w="2368" w:type="dxa"/>
          </w:tcPr>
          <w:p w14:paraId="212F84FD" w14:textId="761859D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780" w:type="dxa"/>
          </w:tcPr>
          <w:p w14:paraId="370DA7B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44DD58F1" w14:textId="77777777" w:rsidTr="001E2CCE">
        <w:tc>
          <w:tcPr>
            <w:tcW w:w="1129" w:type="dxa"/>
          </w:tcPr>
          <w:p w14:paraId="59A60E0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019" w:type="dxa"/>
          </w:tcPr>
          <w:p w14:paraId="5274C6F5" w14:textId="010FD0D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7b-3p</w:t>
            </w:r>
          </w:p>
        </w:tc>
        <w:tc>
          <w:tcPr>
            <w:tcW w:w="2368" w:type="dxa"/>
          </w:tcPr>
          <w:p w14:paraId="6501897B" w14:textId="452B40C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780" w:type="dxa"/>
          </w:tcPr>
          <w:p w14:paraId="070423C8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E2C9219" w14:textId="77777777" w:rsidTr="001E2CCE">
        <w:tc>
          <w:tcPr>
            <w:tcW w:w="1129" w:type="dxa"/>
          </w:tcPr>
          <w:p w14:paraId="7AA9F29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019" w:type="dxa"/>
          </w:tcPr>
          <w:p w14:paraId="64CD3B70" w14:textId="56CB49C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705</w:t>
            </w:r>
          </w:p>
        </w:tc>
        <w:tc>
          <w:tcPr>
            <w:tcW w:w="2368" w:type="dxa"/>
          </w:tcPr>
          <w:p w14:paraId="306E1FC4" w14:textId="34A156C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780" w:type="dxa"/>
          </w:tcPr>
          <w:p w14:paraId="0BC5612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50CBE7B5" w14:textId="77777777" w:rsidTr="001E2CCE">
        <w:tc>
          <w:tcPr>
            <w:tcW w:w="1129" w:type="dxa"/>
          </w:tcPr>
          <w:p w14:paraId="7EED91C2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019" w:type="dxa"/>
          </w:tcPr>
          <w:p w14:paraId="7AFDC705" w14:textId="4FD94AC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68b</w:t>
            </w:r>
          </w:p>
        </w:tc>
        <w:tc>
          <w:tcPr>
            <w:tcW w:w="2368" w:type="dxa"/>
          </w:tcPr>
          <w:p w14:paraId="74C8FB48" w14:textId="5FE1ACA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780" w:type="dxa"/>
          </w:tcPr>
          <w:p w14:paraId="5D5CEBB8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78F3C906" w14:textId="77777777" w:rsidTr="001E2CCE">
        <w:tc>
          <w:tcPr>
            <w:tcW w:w="1129" w:type="dxa"/>
          </w:tcPr>
          <w:p w14:paraId="3984D9E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019" w:type="dxa"/>
          </w:tcPr>
          <w:p w14:paraId="38A75F63" w14:textId="5E17900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87-3p</w:t>
            </w:r>
          </w:p>
        </w:tc>
        <w:tc>
          <w:tcPr>
            <w:tcW w:w="2368" w:type="dxa"/>
          </w:tcPr>
          <w:p w14:paraId="080319DB" w14:textId="2E2656C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780" w:type="dxa"/>
          </w:tcPr>
          <w:p w14:paraId="7A03A592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43C94B1D" w14:textId="77777777" w:rsidTr="001E2CCE">
        <w:tc>
          <w:tcPr>
            <w:tcW w:w="1129" w:type="dxa"/>
          </w:tcPr>
          <w:p w14:paraId="3B73D61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019" w:type="dxa"/>
          </w:tcPr>
          <w:p w14:paraId="65E98513" w14:textId="48FD82E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773</w:t>
            </w:r>
          </w:p>
        </w:tc>
        <w:tc>
          <w:tcPr>
            <w:tcW w:w="2368" w:type="dxa"/>
          </w:tcPr>
          <w:p w14:paraId="4AA31DBE" w14:textId="20A1533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780" w:type="dxa"/>
          </w:tcPr>
          <w:p w14:paraId="6EB8D4D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52B6824F" w14:textId="77777777" w:rsidTr="001E2CCE">
        <w:tc>
          <w:tcPr>
            <w:tcW w:w="1129" w:type="dxa"/>
          </w:tcPr>
          <w:p w14:paraId="1C5374A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019" w:type="dxa"/>
          </w:tcPr>
          <w:p w14:paraId="48AFBBDB" w14:textId="4092FB3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458</w:t>
            </w:r>
          </w:p>
        </w:tc>
        <w:tc>
          <w:tcPr>
            <w:tcW w:w="2368" w:type="dxa"/>
          </w:tcPr>
          <w:p w14:paraId="18C6A471" w14:textId="5F249AD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780" w:type="dxa"/>
          </w:tcPr>
          <w:p w14:paraId="179F3B6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7F14D577" w14:textId="77777777" w:rsidTr="001E2CCE">
        <w:tc>
          <w:tcPr>
            <w:tcW w:w="1129" w:type="dxa"/>
          </w:tcPr>
          <w:p w14:paraId="3EB1EAC3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019" w:type="dxa"/>
          </w:tcPr>
          <w:p w14:paraId="4A88216B" w14:textId="61BCEC2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617-5p</w:t>
            </w:r>
          </w:p>
        </w:tc>
        <w:tc>
          <w:tcPr>
            <w:tcW w:w="2368" w:type="dxa"/>
          </w:tcPr>
          <w:p w14:paraId="6376D2E5" w14:textId="49F5730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780" w:type="dxa"/>
          </w:tcPr>
          <w:p w14:paraId="608590E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128D7FB1" w14:textId="77777777" w:rsidTr="001E2CCE">
        <w:tc>
          <w:tcPr>
            <w:tcW w:w="1129" w:type="dxa"/>
          </w:tcPr>
          <w:p w14:paraId="5D4E377B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019" w:type="dxa"/>
          </w:tcPr>
          <w:p w14:paraId="1CB35043" w14:textId="27BDBA8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8d-5p</w:t>
            </w:r>
          </w:p>
        </w:tc>
        <w:tc>
          <w:tcPr>
            <w:tcW w:w="2368" w:type="dxa"/>
          </w:tcPr>
          <w:p w14:paraId="261AE75E" w14:textId="3879B53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780" w:type="dxa"/>
          </w:tcPr>
          <w:p w14:paraId="712AD07F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A499411" w14:textId="77777777" w:rsidTr="001E2CCE">
        <w:tc>
          <w:tcPr>
            <w:tcW w:w="1129" w:type="dxa"/>
          </w:tcPr>
          <w:p w14:paraId="59685DF9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019" w:type="dxa"/>
          </w:tcPr>
          <w:p w14:paraId="13EA0DE6" w14:textId="34AA167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55b-5p</w:t>
            </w:r>
          </w:p>
        </w:tc>
        <w:tc>
          <w:tcPr>
            <w:tcW w:w="2368" w:type="dxa"/>
          </w:tcPr>
          <w:p w14:paraId="1523EE60" w14:textId="297942B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780" w:type="dxa"/>
          </w:tcPr>
          <w:p w14:paraId="1E7C86B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6BB39173" w14:textId="77777777" w:rsidTr="001E2CCE">
        <w:tc>
          <w:tcPr>
            <w:tcW w:w="1129" w:type="dxa"/>
          </w:tcPr>
          <w:p w14:paraId="63C22BB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019" w:type="dxa"/>
          </w:tcPr>
          <w:p w14:paraId="2B14CA27" w14:textId="7C2C1D3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210-3p</w:t>
            </w:r>
          </w:p>
        </w:tc>
        <w:tc>
          <w:tcPr>
            <w:tcW w:w="2368" w:type="dxa"/>
          </w:tcPr>
          <w:p w14:paraId="579C0180" w14:textId="5111681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780" w:type="dxa"/>
          </w:tcPr>
          <w:p w14:paraId="16F26258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1E16E7C5" w14:textId="77777777" w:rsidTr="001E2CCE">
        <w:tc>
          <w:tcPr>
            <w:tcW w:w="1129" w:type="dxa"/>
          </w:tcPr>
          <w:p w14:paraId="62DFCD8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019" w:type="dxa"/>
          </w:tcPr>
          <w:p w14:paraId="3EDDA644" w14:textId="4369558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944</w:t>
            </w:r>
          </w:p>
        </w:tc>
        <w:tc>
          <w:tcPr>
            <w:tcW w:w="2368" w:type="dxa"/>
          </w:tcPr>
          <w:p w14:paraId="584044D6" w14:textId="05F1021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780" w:type="dxa"/>
          </w:tcPr>
          <w:p w14:paraId="349DA02F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5DEFAF08" w14:textId="77777777" w:rsidTr="001E2CCE">
        <w:tc>
          <w:tcPr>
            <w:tcW w:w="1129" w:type="dxa"/>
          </w:tcPr>
          <w:p w14:paraId="6FC628F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019" w:type="dxa"/>
          </w:tcPr>
          <w:p w14:paraId="201F4322" w14:textId="3B028C1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04-5p</w:t>
            </w:r>
          </w:p>
        </w:tc>
        <w:tc>
          <w:tcPr>
            <w:tcW w:w="2368" w:type="dxa"/>
          </w:tcPr>
          <w:p w14:paraId="6A5F454B" w14:textId="53CDD9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780" w:type="dxa"/>
          </w:tcPr>
          <w:p w14:paraId="63F23532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DA82D6D" w14:textId="77777777" w:rsidTr="001E2CCE">
        <w:tc>
          <w:tcPr>
            <w:tcW w:w="1129" w:type="dxa"/>
          </w:tcPr>
          <w:p w14:paraId="4F1AA703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019" w:type="dxa"/>
          </w:tcPr>
          <w:p w14:paraId="4C860783" w14:textId="6BC4E76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210-5p</w:t>
            </w:r>
          </w:p>
        </w:tc>
        <w:tc>
          <w:tcPr>
            <w:tcW w:w="2368" w:type="dxa"/>
          </w:tcPr>
          <w:p w14:paraId="4CDB1C3C" w14:textId="2E82498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780" w:type="dxa"/>
          </w:tcPr>
          <w:p w14:paraId="0CD6F60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66B5370D" w14:textId="77777777" w:rsidTr="001E2CCE">
        <w:tc>
          <w:tcPr>
            <w:tcW w:w="1129" w:type="dxa"/>
          </w:tcPr>
          <w:p w14:paraId="27E376C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019" w:type="dxa"/>
          </w:tcPr>
          <w:p w14:paraId="5C4FA0E1" w14:textId="7BED67B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788</w:t>
            </w:r>
          </w:p>
        </w:tc>
        <w:tc>
          <w:tcPr>
            <w:tcW w:w="2368" w:type="dxa"/>
          </w:tcPr>
          <w:p w14:paraId="75DBBE9D" w14:textId="1DCDE4C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780" w:type="dxa"/>
          </w:tcPr>
          <w:p w14:paraId="0A2C75F0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5369F32A" w14:textId="77777777" w:rsidTr="001E2CCE">
        <w:tc>
          <w:tcPr>
            <w:tcW w:w="1129" w:type="dxa"/>
          </w:tcPr>
          <w:p w14:paraId="510DD6C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019" w:type="dxa"/>
          </w:tcPr>
          <w:p w14:paraId="1AF536BC" w14:textId="5DB03AC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521</w:t>
            </w:r>
          </w:p>
        </w:tc>
        <w:tc>
          <w:tcPr>
            <w:tcW w:w="2368" w:type="dxa"/>
          </w:tcPr>
          <w:p w14:paraId="4C4184BE" w14:textId="58746C3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780" w:type="dxa"/>
          </w:tcPr>
          <w:p w14:paraId="088E3A94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ED16A7F" w14:textId="77777777" w:rsidTr="001E2CCE">
        <w:tc>
          <w:tcPr>
            <w:tcW w:w="1129" w:type="dxa"/>
          </w:tcPr>
          <w:p w14:paraId="22A28354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019" w:type="dxa"/>
          </w:tcPr>
          <w:p w14:paraId="4F94E4AA" w14:textId="4CCBF52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611</w:t>
            </w:r>
          </w:p>
        </w:tc>
        <w:tc>
          <w:tcPr>
            <w:tcW w:w="2368" w:type="dxa"/>
          </w:tcPr>
          <w:p w14:paraId="1E151B9C" w14:textId="00D40D3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780" w:type="dxa"/>
          </w:tcPr>
          <w:p w14:paraId="2AD0FEF3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3C989043" w14:textId="77777777" w:rsidTr="001E2CCE">
        <w:tc>
          <w:tcPr>
            <w:tcW w:w="1129" w:type="dxa"/>
          </w:tcPr>
          <w:p w14:paraId="32EF692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019" w:type="dxa"/>
          </w:tcPr>
          <w:p w14:paraId="25A19692" w14:textId="4787D11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47-3p</w:t>
            </w:r>
          </w:p>
        </w:tc>
        <w:tc>
          <w:tcPr>
            <w:tcW w:w="2368" w:type="dxa"/>
          </w:tcPr>
          <w:p w14:paraId="431A289E" w14:textId="50AE79C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780" w:type="dxa"/>
          </w:tcPr>
          <w:p w14:paraId="5D951D79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4BDD926B" w14:textId="77777777" w:rsidTr="001E2CCE">
        <w:tc>
          <w:tcPr>
            <w:tcW w:w="1129" w:type="dxa"/>
          </w:tcPr>
          <w:p w14:paraId="43E323FF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019" w:type="dxa"/>
          </w:tcPr>
          <w:p w14:paraId="7BE8B650" w14:textId="406D8B5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1-5p</w:t>
            </w:r>
          </w:p>
        </w:tc>
        <w:tc>
          <w:tcPr>
            <w:tcW w:w="2368" w:type="dxa"/>
          </w:tcPr>
          <w:p w14:paraId="29A7229C" w14:textId="2667DBA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80" w:type="dxa"/>
          </w:tcPr>
          <w:p w14:paraId="0BE784C8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1324589B" w14:textId="77777777" w:rsidTr="001E2CCE">
        <w:tc>
          <w:tcPr>
            <w:tcW w:w="1129" w:type="dxa"/>
          </w:tcPr>
          <w:p w14:paraId="0E4701B2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3019" w:type="dxa"/>
          </w:tcPr>
          <w:p w14:paraId="5518AF94" w14:textId="4586771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51b</w:t>
            </w:r>
          </w:p>
        </w:tc>
        <w:tc>
          <w:tcPr>
            <w:tcW w:w="2368" w:type="dxa"/>
          </w:tcPr>
          <w:p w14:paraId="2F149729" w14:textId="4F00CF8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780" w:type="dxa"/>
          </w:tcPr>
          <w:p w14:paraId="43F7C3E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244C088E" w14:textId="77777777" w:rsidTr="001E2CCE">
        <w:tc>
          <w:tcPr>
            <w:tcW w:w="1129" w:type="dxa"/>
          </w:tcPr>
          <w:p w14:paraId="7467EF4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019" w:type="dxa"/>
          </w:tcPr>
          <w:p w14:paraId="52543144" w14:textId="5293B74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8h-5p</w:t>
            </w:r>
          </w:p>
        </w:tc>
        <w:tc>
          <w:tcPr>
            <w:tcW w:w="2368" w:type="dxa"/>
          </w:tcPr>
          <w:p w14:paraId="02F2E4E2" w14:textId="0D4DF07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780" w:type="dxa"/>
          </w:tcPr>
          <w:p w14:paraId="3B436A2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34A84367" w14:textId="77777777" w:rsidTr="001E2CCE">
        <w:tc>
          <w:tcPr>
            <w:tcW w:w="1129" w:type="dxa"/>
          </w:tcPr>
          <w:p w14:paraId="13F0E46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3019" w:type="dxa"/>
          </w:tcPr>
          <w:p w14:paraId="1B776C29" w14:textId="07EBC7D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93a-3p</w:t>
            </w:r>
          </w:p>
        </w:tc>
        <w:tc>
          <w:tcPr>
            <w:tcW w:w="2368" w:type="dxa"/>
          </w:tcPr>
          <w:p w14:paraId="4F7D1678" w14:textId="1EB358E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780" w:type="dxa"/>
          </w:tcPr>
          <w:p w14:paraId="0CD3CE9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14B3140C" w14:textId="77777777" w:rsidTr="001E2CCE">
        <w:tc>
          <w:tcPr>
            <w:tcW w:w="1129" w:type="dxa"/>
          </w:tcPr>
          <w:p w14:paraId="362E9F22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3019" w:type="dxa"/>
          </w:tcPr>
          <w:p w14:paraId="359BB797" w14:textId="7B5D2AE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185-2-3p</w:t>
            </w:r>
          </w:p>
        </w:tc>
        <w:tc>
          <w:tcPr>
            <w:tcW w:w="2368" w:type="dxa"/>
          </w:tcPr>
          <w:p w14:paraId="31DEE656" w14:textId="106A0F4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780" w:type="dxa"/>
          </w:tcPr>
          <w:p w14:paraId="4F3739D9" w14:textId="35EA919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7E81A9B7" w14:textId="77777777" w:rsidTr="001E2CCE">
        <w:tc>
          <w:tcPr>
            <w:tcW w:w="1129" w:type="dxa"/>
          </w:tcPr>
          <w:p w14:paraId="3514DE83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019" w:type="dxa"/>
          </w:tcPr>
          <w:p w14:paraId="7CA90C5F" w14:textId="404511C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51a-5p</w:t>
            </w:r>
          </w:p>
        </w:tc>
        <w:tc>
          <w:tcPr>
            <w:tcW w:w="2368" w:type="dxa"/>
          </w:tcPr>
          <w:p w14:paraId="7C4C8EF8" w14:textId="5A16FAF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780" w:type="dxa"/>
          </w:tcPr>
          <w:p w14:paraId="2015C70B" w14:textId="02DF190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7F5E6079" w14:textId="77777777" w:rsidTr="001E2CCE">
        <w:tc>
          <w:tcPr>
            <w:tcW w:w="1129" w:type="dxa"/>
          </w:tcPr>
          <w:p w14:paraId="4F58BE93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3019" w:type="dxa"/>
          </w:tcPr>
          <w:p w14:paraId="1A93F93A" w14:textId="34C6E79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07</w:t>
            </w:r>
          </w:p>
        </w:tc>
        <w:tc>
          <w:tcPr>
            <w:tcW w:w="2368" w:type="dxa"/>
          </w:tcPr>
          <w:p w14:paraId="39CCE828" w14:textId="386BDA8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80" w:type="dxa"/>
          </w:tcPr>
          <w:p w14:paraId="04F32851" w14:textId="43D0FC7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311D4219" w14:textId="77777777" w:rsidTr="001E2CCE">
        <w:tc>
          <w:tcPr>
            <w:tcW w:w="1129" w:type="dxa"/>
          </w:tcPr>
          <w:p w14:paraId="62A7F2DF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3019" w:type="dxa"/>
          </w:tcPr>
          <w:p w14:paraId="601D4B06" w14:textId="4DAE5FF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173-5p</w:t>
            </w:r>
          </w:p>
        </w:tc>
        <w:tc>
          <w:tcPr>
            <w:tcW w:w="2368" w:type="dxa"/>
          </w:tcPr>
          <w:p w14:paraId="5ED4023D" w14:textId="545D10B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80" w:type="dxa"/>
          </w:tcPr>
          <w:p w14:paraId="0666CEEE" w14:textId="4372148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7828AF82" w14:textId="77777777" w:rsidTr="001E2CCE">
        <w:tc>
          <w:tcPr>
            <w:tcW w:w="1129" w:type="dxa"/>
          </w:tcPr>
          <w:p w14:paraId="4A7D976B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3019" w:type="dxa"/>
          </w:tcPr>
          <w:p w14:paraId="4F26B1A5" w14:textId="35A4931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29b-3p</w:t>
            </w:r>
          </w:p>
        </w:tc>
        <w:tc>
          <w:tcPr>
            <w:tcW w:w="2368" w:type="dxa"/>
          </w:tcPr>
          <w:p w14:paraId="1A79F59D" w14:textId="74DB0A8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80" w:type="dxa"/>
          </w:tcPr>
          <w:p w14:paraId="53D04660" w14:textId="0A8B8CB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6A9510E2" w14:textId="77777777" w:rsidTr="001E2CCE">
        <w:tc>
          <w:tcPr>
            <w:tcW w:w="1129" w:type="dxa"/>
          </w:tcPr>
          <w:p w14:paraId="4A051CBD" w14:textId="4097ED1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3019" w:type="dxa"/>
          </w:tcPr>
          <w:p w14:paraId="412C684F" w14:textId="05AAFB8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50a-1-3p</w:t>
            </w:r>
          </w:p>
        </w:tc>
        <w:tc>
          <w:tcPr>
            <w:tcW w:w="2368" w:type="dxa"/>
          </w:tcPr>
          <w:p w14:paraId="5FAA7CE2" w14:textId="009B8A9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80" w:type="dxa"/>
          </w:tcPr>
          <w:p w14:paraId="2A85D04E" w14:textId="26A1148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FA31BC" w:rsidRPr="00FA31BC" w14:paraId="1CF23E29" w14:textId="77777777" w:rsidTr="001E2CCE">
        <w:tc>
          <w:tcPr>
            <w:tcW w:w="1129" w:type="dxa"/>
          </w:tcPr>
          <w:p w14:paraId="73B5920E" w14:textId="6E61B5B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3019" w:type="dxa"/>
          </w:tcPr>
          <w:p w14:paraId="17B108C4" w14:textId="0B80F3D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874-3p</w:t>
            </w:r>
          </w:p>
        </w:tc>
        <w:tc>
          <w:tcPr>
            <w:tcW w:w="2368" w:type="dxa"/>
          </w:tcPr>
          <w:p w14:paraId="7DAA0D68" w14:textId="0EEC204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780" w:type="dxa"/>
          </w:tcPr>
          <w:p w14:paraId="7FD1568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62D25D3" w14:textId="77777777" w:rsidTr="001E2CCE">
        <w:tc>
          <w:tcPr>
            <w:tcW w:w="1129" w:type="dxa"/>
          </w:tcPr>
          <w:p w14:paraId="144763C5" w14:textId="6DC71B5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3019" w:type="dxa"/>
          </w:tcPr>
          <w:p w14:paraId="11CB2AE0" w14:textId="6D16571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9a-3p</w:t>
            </w:r>
          </w:p>
        </w:tc>
        <w:tc>
          <w:tcPr>
            <w:tcW w:w="2368" w:type="dxa"/>
          </w:tcPr>
          <w:p w14:paraId="3A389098" w14:textId="54A921E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780" w:type="dxa"/>
          </w:tcPr>
          <w:p w14:paraId="270FDA0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726534C" w14:textId="77777777" w:rsidTr="001E2CCE">
        <w:tc>
          <w:tcPr>
            <w:tcW w:w="1129" w:type="dxa"/>
          </w:tcPr>
          <w:p w14:paraId="2D10E838" w14:textId="7D5845E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lastRenderedPageBreak/>
              <w:t>38</w:t>
            </w:r>
          </w:p>
        </w:tc>
        <w:tc>
          <w:tcPr>
            <w:tcW w:w="3019" w:type="dxa"/>
          </w:tcPr>
          <w:p w14:paraId="7CA97AA4" w14:textId="0D18EA9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216a-5p</w:t>
            </w:r>
          </w:p>
        </w:tc>
        <w:tc>
          <w:tcPr>
            <w:tcW w:w="2368" w:type="dxa"/>
          </w:tcPr>
          <w:p w14:paraId="0CD2DEAA" w14:textId="21815AC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780" w:type="dxa"/>
          </w:tcPr>
          <w:p w14:paraId="10B4E79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D54931F" w14:textId="77777777" w:rsidTr="001E2CCE">
        <w:tc>
          <w:tcPr>
            <w:tcW w:w="1129" w:type="dxa"/>
          </w:tcPr>
          <w:p w14:paraId="6456353E" w14:textId="061F9CD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3019" w:type="dxa"/>
          </w:tcPr>
          <w:p w14:paraId="5A4572EC" w14:textId="0FECBB3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01b-3p</w:t>
            </w:r>
          </w:p>
        </w:tc>
        <w:tc>
          <w:tcPr>
            <w:tcW w:w="2368" w:type="dxa"/>
          </w:tcPr>
          <w:p w14:paraId="3556BB0D" w14:textId="50A0F45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780" w:type="dxa"/>
          </w:tcPr>
          <w:p w14:paraId="5B52AA1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CF2B177" w14:textId="77777777" w:rsidTr="001E2CCE">
        <w:tc>
          <w:tcPr>
            <w:tcW w:w="1129" w:type="dxa"/>
          </w:tcPr>
          <w:p w14:paraId="009CC06A" w14:textId="0812996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3019" w:type="dxa"/>
          </w:tcPr>
          <w:p w14:paraId="188E662C" w14:textId="07D5DE7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9a-5p</w:t>
            </w:r>
          </w:p>
        </w:tc>
        <w:tc>
          <w:tcPr>
            <w:tcW w:w="2368" w:type="dxa"/>
          </w:tcPr>
          <w:p w14:paraId="29F25A4A" w14:textId="5542962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780" w:type="dxa"/>
          </w:tcPr>
          <w:p w14:paraId="517E7F9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38BA2844" w14:textId="77777777" w:rsidTr="001E2CCE">
        <w:tc>
          <w:tcPr>
            <w:tcW w:w="1129" w:type="dxa"/>
          </w:tcPr>
          <w:p w14:paraId="058F1B52" w14:textId="70DC36A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3019" w:type="dxa"/>
          </w:tcPr>
          <w:p w14:paraId="5E17BA48" w14:textId="32C4D77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78a-3p</w:t>
            </w:r>
          </w:p>
        </w:tc>
        <w:tc>
          <w:tcPr>
            <w:tcW w:w="2368" w:type="dxa"/>
          </w:tcPr>
          <w:p w14:paraId="4F523D6A" w14:textId="23AF5E3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780" w:type="dxa"/>
          </w:tcPr>
          <w:p w14:paraId="210ADC82" w14:textId="6C714C1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7E82BB7" w14:textId="77777777" w:rsidTr="001E2CCE">
        <w:tc>
          <w:tcPr>
            <w:tcW w:w="1129" w:type="dxa"/>
          </w:tcPr>
          <w:p w14:paraId="58A785A7" w14:textId="421B47B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3019" w:type="dxa"/>
          </w:tcPr>
          <w:p w14:paraId="2DBF466A" w14:textId="448A042F" w:rsidR="00FA31BC" w:rsidRPr="00FA31BC" w:rsidRDefault="00FA31BC" w:rsidP="00FA31B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8a-3p</w:t>
            </w:r>
          </w:p>
        </w:tc>
        <w:tc>
          <w:tcPr>
            <w:tcW w:w="2368" w:type="dxa"/>
          </w:tcPr>
          <w:p w14:paraId="1DFD15D2" w14:textId="595E316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780" w:type="dxa"/>
          </w:tcPr>
          <w:p w14:paraId="113ACD71" w14:textId="7C05088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67F08DB" w14:textId="77777777" w:rsidTr="001E2CCE">
        <w:tc>
          <w:tcPr>
            <w:tcW w:w="1129" w:type="dxa"/>
          </w:tcPr>
          <w:p w14:paraId="40E1BFC8" w14:textId="64B53A9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3019" w:type="dxa"/>
          </w:tcPr>
          <w:p w14:paraId="2F872D41" w14:textId="7DCF5BC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28-5p</w:t>
            </w:r>
          </w:p>
        </w:tc>
        <w:tc>
          <w:tcPr>
            <w:tcW w:w="2368" w:type="dxa"/>
          </w:tcPr>
          <w:p w14:paraId="6FDFE908" w14:textId="0B77818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780" w:type="dxa"/>
          </w:tcPr>
          <w:p w14:paraId="7BFBD09D" w14:textId="131CB0C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0B4AA87" w14:textId="77777777" w:rsidTr="001E2CCE">
        <w:tc>
          <w:tcPr>
            <w:tcW w:w="1129" w:type="dxa"/>
          </w:tcPr>
          <w:p w14:paraId="7CEC9E42" w14:textId="17F0468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3019" w:type="dxa"/>
          </w:tcPr>
          <w:p w14:paraId="1C803F18" w14:textId="170015C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00a-5p</w:t>
            </w:r>
          </w:p>
        </w:tc>
        <w:tc>
          <w:tcPr>
            <w:tcW w:w="2368" w:type="dxa"/>
          </w:tcPr>
          <w:p w14:paraId="7F012B98" w14:textId="02B093C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780" w:type="dxa"/>
          </w:tcPr>
          <w:p w14:paraId="6AF2690B" w14:textId="4EB5F0E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3879EDCF" w14:textId="77777777" w:rsidTr="001E2CCE">
        <w:tc>
          <w:tcPr>
            <w:tcW w:w="1129" w:type="dxa"/>
          </w:tcPr>
          <w:p w14:paraId="528369BD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3019" w:type="dxa"/>
          </w:tcPr>
          <w:p w14:paraId="167C49A2" w14:textId="794FD67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720-3p</w:t>
            </w:r>
          </w:p>
        </w:tc>
        <w:tc>
          <w:tcPr>
            <w:tcW w:w="2368" w:type="dxa"/>
          </w:tcPr>
          <w:p w14:paraId="39219AC0" w14:textId="6D7CCAA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780" w:type="dxa"/>
          </w:tcPr>
          <w:p w14:paraId="593A9BDA" w14:textId="5159156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4E63C527" w14:textId="77777777" w:rsidTr="001E2CCE">
        <w:tc>
          <w:tcPr>
            <w:tcW w:w="1129" w:type="dxa"/>
          </w:tcPr>
          <w:p w14:paraId="38A50274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3019" w:type="dxa"/>
          </w:tcPr>
          <w:p w14:paraId="2D5BF754" w14:textId="06E2AFE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05-3p</w:t>
            </w:r>
          </w:p>
        </w:tc>
        <w:tc>
          <w:tcPr>
            <w:tcW w:w="2368" w:type="dxa"/>
          </w:tcPr>
          <w:p w14:paraId="3C2C2D87" w14:textId="5FAD871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780" w:type="dxa"/>
          </w:tcPr>
          <w:p w14:paraId="05DB6FFC" w14:textId="77D91E4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C3767A4" w14:textId="77777777" w:rsidTr="001E2CCE">
        <w:tc>
          <w:tcPr>
            <w:tcW w:w="1129" w:type="dxa"/>
          </w:tcPr>
          <w:p w14:paraId="648F4241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3019" w:type="dxa"/>
          </w:tcPr>
          <w:p w14:paraId="66EDB6B1" w14:textId="418203E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877-5p</w:t>
            </w:r>
          </w:p>
        </w:tc>
        <w:tc>
          <w:tcPr>
            <w:tcW w:w="2368" w:type="dxa"/>
          </w:tcPr>
          <w:p w14:paraId="4886808A" w14:textId="7B081D7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780" w:type="dxa"/>
          </w:tcPr>
          <w:p w14:paraId="6AFDF89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C7EF724" w14:textId="77777777" w:rsidTr="001E2CCE">
        <w:tc>
          <w:tcPr>
            <w:tcW w:w="1129" w:type="dxa"/>
          </w:tcPr>
          <w:p w14:paraId="648FD8DD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3019" w:type="dxa"/>
          </w:tcPr>
          <w:p w14:paraId="7D7F91C3" w14:textId="33DCCBD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708-5p</w:t>
            </w:r>
          </w:p>
        </w:tc>
        <w:tc>
          <w:tcPr>
            <w:tcW w:w="2368" w:type="dxa"/>
          </w:tcPr>
          <w:p w14:paraId="2207F33B" w14:textId="3277352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780" w:type="dxa"/>
          </w:tcPr>
          <w:p w14:paraId="260AEEFC" w14:textId="1F3CFF1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2F1F3CC" w14:textId="77777777" w:rsidTr="001E2CCE">
        <w:tc>
          <w:tcPr>
            <w:tcW w:w="1129" w:type="dxa"/>
          </w:tcPr>
          <w:p w14:paraId="7DDBDF64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3019" w:type="dxa"/>
          </w:tcPr>
          <w:p w14:paraId="7715EBD2" w14:textId="388430C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6b-5p</w:t>
            </w:r>
          </w:p>
        </w:tc>
        <w:tc>
          <w:tcPr>
            <w:tcW w:w="2368" w:type="dxa"/>
          </w:tcPr>
          <w:p w14:paraId="1F04D818" w14:textId="43F481D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780" w:type="dxa"/>
          </w:tcPr>
          <w:p w14:paraId="17E2CD7D" w14:textId="5399343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7B4347C" w14:textId="77777777" w:rsidTr="001E2CCE">
        <w:tc>
          <w:tcPr>
            <w:tcW w:w="1129" w:type="dxa"/>
          </w:tcPr>
          <w:p w14:paraId="4722CC93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019" w:type="dxa"/>
          </w:tcPr>
          <w:p w14:paraId="1D0EF9CC" w14:textId="424EFA1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95-5p</w:t>
            </w:r>
          </w:p>
        </w:tc>
        <w:tc>
          <w:tcPr>
            <w:tcW w:w="2368" w:type="dxa"/>
          </w:tcPr>
          <w:p w14:paraId="6291CB24" w14:textId="6FA6365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1780" w:type="dxa"/>
          </w:tcPr>
          <w:p w14:paraId="0E2B2196" w14:textId="3EEDB3E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892DD83" w14:textId="77777777" w:rsidTr="00C33B4C">
        <w:tc>
          <w:tcPr>
            <w:tcW w:w="1129" w:type="dxa"/>
          </w:tcPr>
          <w:p w14:paraId="4E1552F6" w14:textId="77C6070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3019" w:type="dxa"/>
          </w:tcPr>
          <w:p w14:paraId="231C888D" w14:textId="6ADCEAA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26a-1-3p</w:t>
            </w:r>
          </w:p>
        </w:tc>
        <w:tc>
          <w:tcPr>
            <w:tcW w:w="2368" w:type="dxa"/>
          </w:tcPr>
          <w:p w14:paraId="18AF5341" w14:textId="601AB00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1780" w:type="dxa"/>
          </w:tcPr>
          <w:p w14:paraId="1919A9C6" w14:textId="51D5F71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39F9B6F2" w14:textId="77777777" w:rsidTr="00C33B4C">
        <w:tc>
          <w:tcPr>
            <w:tcW w:w="1129" w:type="dxa"/>
          </w:tcPr>
          <w:p w14:paraId="05489022" w14:textId="7E65EB3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3019" w:type="dxa"/>
          </w:tcPr>
          <w:p w14:paraId="4BCE1BE7" w14:textId="38228ED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787-3p</w:t>
            </w:r>
          </w:p>
        </w:tc>
        <w:tc>
          <w:tcPr>
            <w:tcW w:w="2368" w:type="dxa"/>
          </w:tcPr>
          <w:p w14:paraId="3D11458F" w14:textId="1B4CCAE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780" w:type="dxa"/>
          </w:tcPr>
          <w:p w14:paraId="5AA65437" w14:textId="3937B2B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33BCA4A" w14:textId="77777777" w:rsidTr="00C33B4C">
        <w:tc>
          <w:tcPr>
            <w:tcW w:w="1129" w:type="dxa"/>
          </w:tcPr>
          <w:p w14:paraId="3BEC2A25" w14:textId="0436FB5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3019" w:type="dxa"/>
          </w:tcPr>
          <w:p w14:paraId="6E19AB2D" w14:textId="20CD978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942-3p</w:t>
            </w:r>
          </w:p>
        </w:tc>
        <w:tc>
          <w:tcPr>
            <w:tcW w:w="2368" w:type="dxa"/>
          </w:tcPr>
          <w:p w14:paraId="69C8C01A" w14:textId="2FF9857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780" w:type="dxa"/>
          </w:tcPr>
          <w:p w14:paraId="557E8EDE" w14:textId="6217500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DAE36B5" w14:textId="77777777" w:rsidTr="00C33B4C">
        <w:tc>
          <w:tcPr>
            <w:tcW w:w="1129" w:type="dxa"/>
          </w:tcPr>
          <w:p w14:paraId="57CC6B72" w14:textId="0908202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3019" w:type="dxa"/>
          </w:tcPr>
          <w:p w14:paraId="5842EA46" w14:textId="0A3A16D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511a-3p</w:t>
            </w:r>
          </w:p>
        </w:tc>
        <w:tc>
          <w:tcPr>
            <w:tcW w:w="2368" w:type="dxa"/>
          </w:tcPr>
          <w:p w14:paraId="1A2274EB" w14:textId="7508F65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780" w:type="dxa"/>
          </w:tcPr>
          <w:p w14:paraId="36EC2E0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9660BB0" w14:textId="77777777" w:rsidTr="00C33B4C">
        <w:tc>
          <w:tcPr>
            <w:tcW w:w="1129" w:type="dxa"/>
          </w:tcPr>
          <w:p w14:paraId="3F757CC5" w14:textId="32CAF82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3019" w:type="dxa"/>
          </w:tcPr>
          <w:p w14:paraId="19406231" w14:textId="718A196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708-3p</w:t>
            </w:r>
          </w:p>
        </w:tc>
        <w:tc>
          <w:tcPr>
            <w:tcW w:w="2368" w:type="dxa"/>
          </w:tcPr>
          <w:p w14:paraId="5603B65C" w14:textId="09547EF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780" w:type="dxa"/>
          </w:tcPr>
          <w:p w14:paraId="6777C8F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64B3A7B2" w14:textId="77777777" w:rsidTr="00C33B4C">
        <w:tc>
          <w:tcPr>
            <w:tcW w:w="1129" w:type="dxa"/>
          </w:tcPr>
          <w:p w14:paraId="5ADB5C37" w14:textId="030C083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3019" w:type="dxa"/>
          </w:tcPr>
          <w:p w14:paraId="2C6D9ECC" w14:textId="59FE721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20d</w:t>
            </w:r>
          </w:p>
        </w:tc>
        <w:tc>
          <w:tcPr>
            <w:tcW w:w="2368" w:type="dxa"/>
          </w:tcPr>
          <w:p w14:paraId="0471B268" w14:textId="2191CBD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1780" w:type="dxa"/>
          </w:tcPr>
          <w:p w14:paraId="18D5FF6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4AC902B6" w14:textId="77777777" w:rsidTr="00C33B4C">
        <w:tc>
          <w:tcPr>
            <w:tcW w:w="1129" w:type="dxa"/>
          </w:tcPr>
          <w:p w14:paraId="5B3547FB" w14:textId="3A85899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3019" w:type="dxa"/>
          </w:tcPr>
          <w:p w14:paraId="26174CBD" w14:textId="116ADF9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136</w:t>
            </w:r>
          </w:p>
        </w:tc>
        <w:tc>
          <w:tcPr>
            <w:tcW w:w="2368" w:type="dxa"/>
          </w:tcPr>
          <w:p w14:paraId="66E7BF5B" w14:textId="01AEF0A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780" w:type="dxa"/>
          </w:tcPr>
          <w:p w14:paraId="63A4F7F3" w14:textId="283154A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8B0F862" w14:textId="77777777" w:rsidTr="00C33B4C">
        <w:tc>
          <w:tcPr>
            <w:tcW w:w="1129" w:type="dxa"/>
          </w:tcPr>
          <w:p w14:paraId="4F365997" w14:textId="06B176B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3019" w:type="dxa"/>
          </w:tcPr>
          <w:p w14:paraId="7317C92C" w14:textId="4C10E03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485-3p</w:t>
            </w:r>
          </w:p>
        </w:tc>
        <w:tc>
          <w:tcPr>
            <w:tcW w:w="2368" w:type="dxa"/>
          </w:tcPr>
          <w:p w14:paraId="728D9C96" w14:textId="2C2118F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780" w:type="dxa"/>
          </w:tcPr>
          <w:p w14:paraId="3DBD0D38" w14:textId="327618E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60D7E05" w14:textId="77777777" w:rsidTr="00C33B4C">
        <w:tc>
          <w:tcPr>
            <w:tcW w:w="1129" w:type="dxa"/>
          </w:tcPr>
          <w:p w14:paraId="583595AD" w14:textId="7EE5111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3019" w:type="dxa"/>
          </w:tcPr>
          <w:p w14:paraId="1ABBF208" w14:textId="3E76DD4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877-3p</w:t>
            </w:r>
          </w:p>
        </w:tc>
        <w:tc>
          <w:tcPr>
            <w:tcW w:w="2368" w:type="dxa"/>
          </w:tcPr>
          <w:p w14:paraId="3740CAC3" w14:textId="025A254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780" w:type="dxa"/>
          </w:tcPr>
          <w:p w14:paraId="4BAF7AF9" w14:textId="4CE505F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FEAB9DF" w14:textId="77777777" w:rsidTr="00C33B4C">
        <w:tc>
          <w:tcPr>
            <w:tcW w:w="1129" w:type="dxa"/>
          </w:tcPr>
          <w:p w14:paraId="2F603B59" w14:textId="1E751E0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3019" w:type="dxa"/>
          </w:tcPr>
          <w:p w14:paraId="19D19A27" w14:textId="711395D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46b-3p</w:t>
            </w:r>
          </w:p>
        </w:tc>
        <w:tc>
          <w:tcPr>
            <w:tcW w:w="2368" w:type="dxa"/>
          </w:tcPr>
          <w:p w14:paraId="19139553" w14:textId="57542FA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780" w:type="dxa"/>
          </w:tcPr>
          <w:p w14:paraId="1F544BC0" w14:textId="0922F46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47F7DA5D" w14:textId="77777777" w:rsidTr="00C33B4C">
        <w:tc>
          <w:tcPr>
            <w:tcW w:w="1129" w:type="dxa"/>
          </w:tcPr>
          <w:p w14:paraId="6EA85E4E" w14:textId="6E07B0A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3019" w:type="dxa"/>
          </w:tcPr>
          <w:p w14:paraId="4C36C408" w14:textId="1768BAB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679-5p</w:t>
            </w:r>
          </w:p>
        </w:tc>
        <w:tc>
          <w:tcPr>
            <w:tcW w:w="2368" w:type="dxa"/>
          </w:tcPr>
          <w:p w14:paraId="6C0B3DBF" w14:textId="4D733FC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65</w:t>
            </w:r>
          </w:p>
        </w:tc>
        <w:tc>
          <w:tcPr>
            <w:tcW w:w="1780" w:type="dxa"/>
          </w:tcPr>
          <w:p w14:paraId="064CB63C" w14:textId="2E38E99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CB0EEF6" w14:textId="77777777" w:rsidTr="00C33B4C">
        <w:tc>
          <w:tcPr>
            <w:tcW w:w="1129" w:type="dxa"/>
          </w:tcPr>
          <w:p w14:paraId="0A80EEF7" w14:textId="5DC8F72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3019" w:type="dxa"/>
          </w:tcPr>
          <w:p w14:paraId="0F5C30A8" w14:textId="27CFD55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803-3p</w:t>
            </w:r>
          </w:p>
        </w:tc>
        <w:tc>
          <w:tcPr>
            <w:tcW w:w="2368" w:type="dxa"/>
          </w:tcPr>
          <w:p w14:paraId="5EC355FA" w14:textId="2CDEDBD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1780" w:type="dxa"/>
          </w:tcPr>
          <w:p w14:paraId="06C63376" w14:textId="76B1A5C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639285A8" w14:textId="77777777" w:rsidTr="00C33B4C">
        <w:tc>
          <w:tcPr>
            <w:tcW w:w="1129" w:type="dxa"/>
          </w:tcPr>
          <w:p w14:paraId="2ACC3CF1" w14:textId="1DDB2E8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3019" w:type="dxa"/>
          </w:tcPr>
          <w:p w14:paraId="784AC0D7" w14:textId="6B3798A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423-3p</w:t>
            </w:r>
          </w:p>
        </w:tc>
        <w:tc>
          <w:tcPr>
            <w:tcW w:w="2368" w:type="dxa"/>
          </w:tcPr>
          <w:p w14:paraId="66D4E965" w14:textId="3470F2A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1780" w:type="dxa"/>
          </w:tcPr>
          <w:p w14:paraId="110ABA1C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77598130" w14:textId="77777777" w:rsidTr="00C33B4C">
        <w:tc>
          <w:tcPr>
            <w:tcW w:w="1129" w:type="dxa"/>
          </w:tcPr>
          <w:p w14:paraId="071E74CC" w14:textId="6B7DEF9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3019" w:type="dxa"/>
          </w:tcPr>
          <w:p w14:paraId="367365C4" w14:textId="4EE763A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511b-5p</w:t>
            </w:r>
          </w:p>
        </w:tc>
        <w:tc>
          <w:tcPr>
            <w:tcW w:w="2368" w:type="dxa"/>
          </w:tcPr>
          <w:p w14:paraId="0413D7C3" w14:textId="1D08BCE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1780" w:type="dxa"/>
          </w:tcPr>
          <w:p w14:paraId="0849193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260B3D1" w14:textId="77777777" w:rsidTr="00C33B4C">
        <w:tc>
          <w:tcPr>
            <w:tcW w:w="1129" w:type="dxa"/>
          </w:tcPr>
          <w:p w14:paraId="3FBDF457" w14:textId="447ACFB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3019" w:type="dxa"/>
          </w:tcPr>
          <w:p w14:paraId="755388A4" w14:textId="1DE5FD2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78d</w:t>
            </w:r>
          </w:p>
        </w:tc>
        <w:tc>
          <w:tcPr>
            <w:tcW w:w="2368" w:type="dxa"/>
          </w:tcPr>
          <w:p w14:paraId="20ADF005" w14:textId="33A1588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1780" w:type="dxa"/>
          </w:tcPr>
          <w:p w14:paraId="4BDDADC8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2750059" w14:textId="77777777" w:rsidTr="00C33B4C">
        <w:tc>
          <w:tcPr>
            <w:tcW w:w="1129" w:type="dxa"/>
          </w:tcPr>
          <w:p w14:paraId="22DF0A75" w14:textId="30298C7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3019" w:type="dxa"/>
          </w:tcPr>
          <w:p w14:paraId="61A0E073" w14:textId="1B2E20C2" w:rsidR="00FA31BC" w:rsidRPr="00FA31BC" w:rsidRDefault="00FA31BC" w:rsidP="00FA31B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8am-3p</w:t>
            </w:r>
          </w:p>
        </w:tc>
        <w:tc>
          <w:tcPr>
            <w:tcW w:w="2368" w:type="dxa"/>
          </w:tcPr>
          <w:p w14:paraId="73CF9396" w14:textId="0CDC92DC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1780" w:type="dxa"/>
          </w:tcPr>
          <w:p w14:paraId="7D5DCC5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5C2C23CA" w14:textId="77777777" w:rsidTr="00C33B4C">
        <w:tc>
          <w:tcPr>
            <w:tcW w:w="1129" w:type="dxa"/>
          </w:tcPr>
          <w:p w14:paraId="2D9B089C" w14:textId="0254E88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3019" w:type="dxa"/>
          </w:tcPr>
          <w:p w14:paraId="2FA61DF1" w14:textId="53AB668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48ay-5p</w:t>
            </w:r>
          </w:p>
        </w:tc>
        <w:tc>
          <w:tcPr>
            <w:tcW w:w="2368" w:type="dxa"/>
          </w:tcPr>
          <w:p w14:paraId="12D77527" w14:textId="2016A6D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1780" w:type="dxa"/>
          </w:tcPr>
          <w:p w14:paraId="6EB6216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7B0F663" w14:textId="77777777" w:rsidTr="00C33B4C">
        <w:tc>
          <w:tcPr>
            <w:tcW w:w="1129" w:type="dxa"/>
          </w:tcPr>
          <w:p w14:paraId="2465DF37" w14:textId="23911F3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3019" w:type="dxa"/>
          </w:tcPr>
          <w:p w14:paraId="73310ADB" w14:textId="718A124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728-5p</w:t>
            </w:r>
          </w:p>
        </w:tc>
        <w:tc>
          <w:tcPr>
            <w:tcW w:w="2368" w:type="dxa"/>
          </w:tcPr>
          <w:p w14:paraId="3B7A7782" w14:textId="7C39852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10</w:t>
            </w:r>
          </w:p>
        </w:tc>
        <w:tc>
          <w:tcPr>
            <w:tcW w:w="1780" w:type="dxa"/>
          </w:tcPr>
          <w:p w14:paraId="64478B1E" w14:textId="5073332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45595FB6" w14:textId="77777777" w:rsidTr="00C33B4C">
        <w:tc>
          <w:tcPr>
            <w:tcW w:w="1129" w:type="dxa"/>
          </w:tcPr>
          <w:p w14:paraId="4AE8EA70" w14:textId="5C0B49B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3019" w:type="dxa"/>
          </w:tcPr>
          <w:p w14:paraId="6476A68C" w14:textId="58EC0C9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12-3p</w:t>
            </w:r>
          </w:p>
        </w:tc>
        <w:tc>
          <w:tcPr>
            <w:tcW w:w="2368" w:type="dxa"/>
          </w:tcPr>
          <w:p w14:paraId="36E03D39" w14:textId="75A6528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10</w:t>
            </w:r>
          </w:p>
        </w:tc>
        <w:tc>
          <w:tcPr>
            <w:tcW w:w="1780" w:type="dxa"/>
          </w:tcPr>
          <w:p w14:paraId="539990EB" w14:textId="2611879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553561DE" w14:textId="77777777" w:rsidTr="00C33B4C">
        <w:tc>
          <w:tcPr>
            <w:tcW w:w="1129" w:type="dxa"/>
          </w:tcPr>
          <w:p w14:paraId="10B9A8E1" w14:textId="1796715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3019" w:type="dxa"/>
          </w:tcPr>
          <w:p w14:paraId="3D907876" w14:textId="72AB5B0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592</w:t>
            </w:r>
          </w:p>
        </w:tc>
        <w:tc>
          <w:tcPr>
            <w:tcW w:w="2368" w:type="dxa"/>
          </w:tcPr>
          <w:p w14:paraId="6A6A0D99" w14:textId="607DDB4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10</w:t>
            </w:r>
          </w:p>
        </w:tc>
        <w:tc>
          <w:tcPr>
            <w:tcW w:w="1780" w:type="dxa"/>
          </w:tcPr>
          <w:p w14:paraId="01989268" w14:textId="2E823BA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4E81E7C7" w14:textId="77777777" w:rsidTr="00C33B4C">
        <w:tc>
          <w:tcPr>
            <w:tcW w:w="1129" w:type="dxa"/>
          </w:tcPr>
          <w:p w14:paraId="7BF8636D" w14:textId="484F156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3019" w:type="dxa"/>
          </w:tcPr>
          <w:p w14:paraId="030B59D7" w14:textId="32D151B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789-3p</w:t>
            </w:r>
          </w:p>
        </w:tc>
        <w:tc>
          <w:tcPr>
            <w:tcW w:w="2368" w:type="dxa"/>
          </w:tcPr>
          <w:p w14:paraId="65824FB7" w14:textId="00E99DF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10</w:t>
            </w:r>
          </w:p>
        </w:tc>
        <w:tc>
          <w:tcPr>
            <w:tcW w:w="1780" w:type="dxa"/>
          </w:tcPr>
          <w:p w14:paraId="53390BAE" w14:textId="25E07141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40E2360" w14:textId="77777777" w:rsidTr="00C33B4C">
        <w:tc>
          <w:tcPr>
            <w:tcW w:w="1129" w:type="dxa"/>
          </w:tcPr>
          <w:p w14:paraId="68A5A7C4" w14:textId="3CB9DE7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3019" w:type="dxa"/>
          </w:tcPr>
          <w:p w14:paraId="3621E850" w14:textId="2339090A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833-3p</w:t>
            </w:r>
          </w:p>
        </w:tc>
        <w:tc>
          <w:tcPr>
            <w:tcW w:w="2368" w:type="dxa"/>
          </w:tcPr>
          <w:p w14:paraId="4DDA244C" w14:textId="35692BF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10</w:t>
            </w:r>
          </w:p>
        </w:tc>
        <w:tc>
          <w:tcPr>
            <w:tcW w:w="1780" w:type="dxa"/>
          </w:tcPr>
          <w:p w14:paraId="44AF4C47" w14:textId="0B26960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98D0BB6" w14:textId="77777777" w:rsidTr="00C33B4C">
        <w:tc>
          <w:tcPr>
            <w:tcW w:w="1129" w:type="dxa"/>
          </w:tcPr>
          <w:p w14:paraId="7D6FDCB5" w14:textId="43A8AE8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3019" w:type="dxa"/>
          </w:tcPr>
          <w:p w14:paraId="47730CDB" w14:textId="5E1C8E8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858-3p</w:t>
            </w:r>
          </w:p>
        </w:tc>
        <w:tc>
          <w:tcPr>
            <w:tcW w:w="2368" w:type="dxa"/>
          </w:tcPr>
          <w:p w14:paraId="23C10633" w14:textId="0A44C6E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10</w:t>
            </w:r>
          </w:p>
        </w:tc>
        <w:tc>
          <w:tcPr>
            <w:tcW w:w="1780" w:type="dxa"/>
          </w:tcPr>
          <w:p w14:paraId="3F17A7CC" w14:textId="37759B9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5858490" w14:textId="77777777" w:rsidTr="00C33B4C">
        <w:tc>
          <w:tcPr>
            <w:tcW w:w="1129" w:type="dxa"/>
          </w:tcPr>
          <w:p w14:paraId="7FA5042C" w14:textId="524AA27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3019" w:type="dxa"/>
          </w:tcPr>
          <w:p w14:paraId="789DFC69" w14:textId="0894152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0399-3p</w:t>
            </w:r>
          </w:p>
        </w:tc>
        <w:tc>
          <w:tcPr>
            <w:tcW w:w="2368" w:type="dxa"/>
          </w:tcPr>
          <w:p w14:paraId="5FE94A71" w14:textId="3437C77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780" w:type="dxa"/>
          </w:tcPr>
          <w:p w14:paraId="13D9CC76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53B23DB5" w14:textId="77777777" w:rsidTr="00C33B4C">
        <w:tc>
          <w:tcPr>
            <w:tcW w:w="1129" w:type="dxa"/>
          </w:tcPr>
          <w:p w14:paraId="0E3B5CE9" w14:textId="2F35978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3019" w:type="dxa"/>
          </w:tcPr>
          <w:p w14:paraId="16680CE5" w14:textId="33FD342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37-3p</w:t>
            </w:r>
          </w:p>
        </w:tc>
        <w:tc>
          <w:tcPr>
            <w:tcW w:w="2368" w:type="dxa"/>
          </w:tcPr>
          <w:p w14:paraId="30C37426" w14:textId="4B78138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780" w:type="dxa"/>
          </w:tcPr>
          <w:p w14:paraId="554BB02B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77DEA56" w14:textId="77777777" w:rsidTr="00C33B4C">
        <w:tc>
          <w:tcPr>
            <w:tcW w:w="1129" w:type="dxa"/>
          </w:tcPr>
          <w:p w14:paraId="77F62BA8" w14:textId="1D5D4B1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3019" w:type="dxa"/>
          </w:tcPr>
          <w:p w14:paraId="39F5C33E" w14:textId="13C720C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161</w:t>
            </w:r>
          </w:p>
        </w:tc>
        <w:tc>
          <w:tcPr>
            <w:tcW w:w="2368" w:type="dxa"/>
          </w:tcPr>
          <w:p w14:paraId="244FFB11" w14:textId="724DEC38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780" w:type="dxa"/>
          </w:tcPr>
          <w:p w14:paraId="2B5F70FA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6A52CB57" w14:textId="77777777" w:rsidTr="00C33B4C">
        <w:tc>
          <w:tcPr>
            <w:tcW w:w="1129" w:type="dxa"/>
          </w:tcPr>
          <w:p w14:paraId="04938B9C" w14:textId="7E01006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3019" w:type="dxa"/>
          </w:tcPr>
          <w:p w14:paraId="2B5F9326" w14:textId="59412CE3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3174</w:t>
            </w:r>
          </w:p>
        </w:tc>
        <w:tc>
          <w:tcPr>
            <w:tcW w:w="2368" w:type="dxa"/>
          </w:tcPr>
          <w:p w14:paraId="0C9CEA7B" w14:textId="7A152200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42</w:t>
            </w:r>
          </w:p>
        </w:tc>
        <w:tc>
          <w:tcPr>
            <w:tcW w:w="1780" w:type="dxa"/>
          </w:tcPr>
          <w:p w14:paraId="7ADC23B5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1B845F53" w14:textId="77777777" w:rsidTr="00C33B4C">
        <w:tc>
          <w:tcPr>
            <w:tcW w:w="1129" w:type="dxa"/>
          </w:tcPr>
          <w:p w14:paraId="054FBABA" w14:textId="5B63155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3019" w:type="dxa"/>
          </w:tcPr>
          <w:p w14:paraId="5EBB172F" w14:textId="3463DBF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6854-5p</w:t>
            </w:r>
          </w:p>
        </w:tc>
        <w:tc>
          <w:tcPr>
            <w:tcW w:w="2368" w:type="dxa"/>
          </w:tcPr>
          <w:p w14:paraId="4A7546F5" w14:textId="2BD358D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68</w:t>
            </w:r>
          </w:p>
        </w:tc>
        <w:tc>
          <w:tcPr>
            <w:tcW w:w="1780" w:type="dxa"/>
          </w:tcPr>
          <w:p w14:paraId="102FF98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23092060" w14:textId="77777777" w:rsidTr="00C33B4C">
        <w:tc>
          <w:tcPr>
            <w:tcW w:w="1129" w:type="dxa"/>
          </w:tcPr>
          <w:p w14:paraId="4049BE3B" w14:textId="4829FA1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3019" w:type="dxa"/>
          </w:tcPr>
          <w:p w14:paraId="6813B76C" w14:textId="75F9F12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57</w:t>
            </w:r>
          </w:p>
        </w:tc>
        <w:tc>
          <w:tcPr>
            <w:tcW w:w="2368" w:type="dxa"/>
          </w:tcPr>
          <w:p w14:paraId="577089D7" w14:textId="55E72C4F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7.91</w:t>
            </w:r>
          </w:p>
        </w:tc>
        <w:tc>
          <w:tcPr>
            <w:tcW w:w="1780" w:type="dxa"/>
          </w:tcPr>
          <w:p w14:paraId="1364F49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6723E30B" w14:textId="77777777" w:rsidTr="00C33B4C">
        <w:tc>
          <w:tcPr>
            <w:tcW w:w="1129" w:type="dxa"/>
          </w:tcPr>
          <w:p w14:paraId="302BC796" w14:textId="45955DC5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3019" w:type="dxa"/>
          </w:tcPr>
          <w:p w14:paraId="1A948EA0" w14:textId="10A5A3B7" w:rsidR="00FA31BC" w:rsidRPr="00FA31BC" w:rsidRDefault="00FA31BC" w:rsidP="00FA31B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28-3p</w:t>
            </w:r>
          </w:p>
        </w:tc>
        <w:tc>
          <w:tcPr>
            <w:tcW w:w="2368" w:type="dxa"/>
          </w:tcPr>
          <w:p w14:paraId="50304E64" w14:textId="12F430BE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8.10</w:t>
            </w:r>
          </w:p>
        </w:tc>
        <w:tc>
          <w:tcPr>
            <w:tcW w:w="1780" w:type="dxa"/>
          </w:tcPr>
          <w:p w14:paraId="683C29FE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029943B6" w14:textId="77777777" w:rsidTr="00C33B4C">
        <w:tc>
          <w:tcPr>
            <w:tcW w:w="1129" w:type="dxa"/>
          </w:tcPr>
          <w:p w14:paraId="66C9FACE" w14:textId="64C43B24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lastRenderedPageBreak/>
              <w:t>81</w:t>
            </w:r>
          </w:p>
        </w:tc>
        <w:tc>
          <w:tcPr>
            <w:tcW w:w="3019" w:type="dxa"/>
          </w:tcPr>
          <w:p w14:paraId="6DA79A8F" w14:textId="3D8653A9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4709-3p</w:t>
            </w:r>
          </w:p>
        </w:tc>
        <w:tc>
          <w:tcPr>
            <w:tcW w:w="2368" w:type="dxa"/>
          </w:tcPr>
          <w:p w14:paraId="51E1451A" w14:textId="1005BDD2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8.10</w:t>
            </w:r>
          </w:p>
        </w:tc>
        <w:tc>
          <w:tcPr>
            <w:tcW w:w="1780" w:type="dxa"/>
          </w:tcPr>
          <w:p w14:paraId="4A24D8AD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FA31BC" w:rsidRPr="00FA31BC" w14:paraId="4C18BD1B" w14:textId="77777777" w:rsidTr="00C33B4C">
        <w:tc>
          <w:tcPr>
            <w:tcW w:w="1129" w:type="dxa"/>
          </w:tcPr>
          <w:p w14:paraId="4CC74EF2" w14:textId="60968CB6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3019" w:type="dxa"/>
          </w:tcPr>
          <w:p w14:paraId="152C6BBE" w14:textId="65444C5D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hsa-miR-1268a</w:t>
            </w:r>
          </w:p>
        </w:tc>
        <w:tc>
          <w:tcPr>
            <w:tcW w:w="2368" w:type="dxa"/>
          </w:tcPr>
          <w:p w14:paraId="642E09A0" w14:textId="5D01109B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</w:rPr>
              <w:t>-13.42</w:t>
            </w:r>
          </w:p>
        </w:tc>
        <w:tc>
          <w:tcPr>
            <w:tcW w:w="1780" w:type="dxa"/>
          </w:tcPr>
          <w:p w14:paraId="55342267" w14:textId="77777777" w:rsidR="00FA31BC" w:rsidRPr="00FA31BC" w:rsidRDefault="00FA31BC" w:rsidP="00FA3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31BC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</w:tbl>
    <w:p w14:paraId="33298478" w14:textId="7C50DC14" w:rsidR="00221A92" w:rsidRPr="00221A92" w:rsidRDefault="00221A92" w:rsidP="00ED54CB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221A92" w:rsidRPr="00221A9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4E2B60" w14:textId="77777777" w:rsidR="003C5647" w:rsidRDefault="003C5647" w:rsidP="00A24BD3">
      <w:r>
        <w:separator/>
      </w:r>
    </w:p>
  </w:endnote>
  <w:endnote w:type="continuationSeparator" w:id="0">
    <w:p w14:paraId="6A536153" w14:textId="77777777" w:rsidR="003C5647" w:rsidRDefault="003C5647" w:rsidP="00A24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0950159"/>
      <w:docPartObj>
        <w:docPartGallery w:val="Page Numbers (Bottom of Page)"/>
        <w:docPartUnique/>
      </w:docPartObj>
    </w:sdtPr>
    <w:sdtEndPr/>
    <w:sdtContent>
      <w:p w14:paraId="14ADE67F" w14:textId="77777777" w:rsidR="00784477" w:rsidRDefault="007844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628" w:rsidRPr="00252628">
          <w:rPr>
            <w:noProof/>
            <w:lang w:val="zh-CN"/>
          </w:rPr>
          <w:t>8</w:t>
        </w:r>
        <w:r>
          <w:fldChar w:fldCharType="end"/>
        </w:r>
      </w:p>
    </w:sdtContent>
  </w:sdt>
  <w:p w14:paraId="6E705A65" w14:textId="77777777" w:rsidR="00784477" w:rsidRDefault="007844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BAA37" w14:textId="77777777" w:rsidR="003C5647" w:rsidRDefault="003C5647" w:rsidP="00A24BD3">
      <w:r>
        <w:separator/>
      </w:r>
    </w:p>
  </w:footnote>
  <w:footnote w:type="continuationSeparator" w:id="0">
    <w:p w14:paraId="07365D0B" w14:textId="77777777" w:rsidR="003C5647" w:rsidRDefault="003C5647" w:rsidP="00A24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3E46"/>
    <w:rsid w:val="00086E59"/>
    <w:rsid w:val="00112CAD"/>
    <w:rsid w:val="00123A76"/>
    <w:rsid w:val="00124BC1"/>
    <w:rsid w:val="001848A9"/>
    <w:rsid w:val="001A0696"/>
    <w:rsid w:val="001C3F06"/>
    <w:rsid w:val="001E224C"/>
    <w:rsid w:val="002012C1"/>
    <w:rsid w:val="002170AD"/>
    <w:rsid w:val="00221A92"/>
    <w:rsid w:val="00252628"/>
    <w:rsid w:val="00257451"/>
    <w:rsid w:val="002715DC"/>
    <w:rsid w:val="00272E80"/>
    <w:rsid w:val="002E7F6C"/>
    <w:rsid w:val="002F1059"/>
    <w:rsid w:val="00363E46"/>
    <w:rsid w:val="00366537"/>
    <w:rsid w:val="003C5647"/>
    <w:rsid w:val="003D0AEB"/>
    <w:rsid w:val="00416E1B"/>
    <w:rsid w:val="004269DE"/>
    <w:rsid w:val="0043791A"/>
    <w:rsid w:val="00693D11"/>
    <w:rsid w:val="006E206D"/>
    <w:rsid w:val="006F6826"/>
    <w:rsid w:val="00724426"/>
    <w:rsid w:val="00731867"/>
    <w:rsid w:val="00756168"/>
    <w:rsid w:val="0075696A"/>
    <w:rsid w:val="00784477"/>
    <w:rsid w:val="0088004B"/>
    <w:rsid w:val="008D2314"/>
    <w:rsid w:val="00952581"/>
    <w:rsid w:val="00954B47"/>
    <w:rsid w:val="0096265F"/>
    <w:rsid w:val="00995A7A"/>
    <w:rsid w:val="009D312B"/>
    <w:rsid w:val="00A24BD3"/>
    <w:rsid w:val="00A734E1"/>
    <w:rsid w:val="00AD03BA"/>
    <w:rsid w:val="00B32EAF"/>
    <w:rsid w:val="00B51829"/>
    <w:rsid w:val="00BC503B"/>
    <w:rsid w:val="00C33B4C"/>
    <w:rsid w:val="00CD4F3F"/>
    <w:rsid w:val="00CE0238"/>
    <w:rsid w:val="00D40A35"/>
    <w:rsid w:val="00E85CF0"/>
    <w:rsid w:val="00E903C7"/>
    <w:rsid w:val="00ED54CB"/>
    <w:rsid w:val="00FA31BC"/>
    <w:rsid w:val="00FB5806"/>
    <w:rsid w:val="00FE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7D975"/>
  <w15:chartTrackingRefBased/>
  <w15:docId w15:val="{3CE7B87F-1211-4723-842B-39A5496E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3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4B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4B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4B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4BD3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21A9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21A9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221A92"/>
  </w:style>
  <w:style w:type="paragraph" w:styleId="ab">
    <w:name w:val="Balloon Text"/>
    <w:basedOn w:val="a"/>
    <w:link w:val="ac"/>
    <w:uiPriority w:val="99"/>
    <w:semiHidden/>
    <w:unhideWhenUsed/>
    <w:rsid w:val="00221A9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21A92"/>
    <w:rPr>
      <w:sz w:val="18"/>
      <w:szCs w:val="18"/>
    </w:rPr>
  </w:style>
  <w:style w:type="character" w:customStyle="1" w:styleId="apple-style-span">
    <w:name w:val="apple-style-span"/>
    <w:basedOn w:val="a0"/>
    <w:rsid w:val="00995A7A"/>
  </w:style>
  <w:style w:type="character" w:styleId="ad">
    <w:name w:val="Hyperlink"/>
    <w:basedOn w:val="a0"/>
    <w:uiPriority w:val="99"/>
    <w:unhideWhenUsed/>
    <w:rsid w:val="003D0AEB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3D0A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1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张 一健</cp:lastModifiedBy>
  <cp:revision>27</cp:revision>
  <dcterms:created xsi:type="dcterms:W3CDTF">2019-06-11T15:27:00Z</dcterms:created>
  <dcterms:modified xsi:type="dcterms:W3CDTF">2020-12-03T12:49:00Z</dcterms:modified>
</cp:coreProperties>
</file>